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pPr w:leftFromText="141" w:rightFromText="141" w:tblpY="12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1"/>
        <w:gridCol w:w="1005"/>
        <w:gridCol w:w="962"/>
        <w:gridCol w:w="4384"/>
      </w:tblGrid>
      <w:tr w:rsidR="00996C83" w:rsidTr="00D60E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b/>
              </w:rPr>
            </w:pPr>
            <w:r w:rsidRPr="0092282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b/>
              </w:rPr>
            </w:pPr>
            <w:r w:rsidRPr="0092282A">
              <w:rPr>
                <w:rFonts w:ascii="Times New Roman" w:hAnsi="Times New Roman" w:cs="Times New Roman"/>
                <w:b/>
              </w:rPr>
              <w:t>Primer</w:t>
            </w:r>
          </w:p>
        </w:tc>
      </w:tr>
      <w:tr w:rsidR="00996C83" w:rsidTr="00D60EF2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O</w:t>
            </w:r>
            <w:r w:rsidR="00402DB0" w:rsidRPr="0092282A">
              <w:rPr>
                <w:rFonts w:ascii="Times New Roman" w:hAnsi="Times New Roman" w:cs="Times New Roman"/>
              </w:rPr>
              <w:t>CT</w:t>
            </w:r>
            <w:r w:rsidRPr="009228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5’-AGTGAGAGGCAACCTGGAGA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5’-GTGAAGTGAGGGCTCCCATA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SOX</w:t>
            </w:r>
            <w:r w:rsidR="00996C83" w:rsidRPr="009228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CAATGCGGGGAGGAGAAGT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CTCTGGACCAAACTGTGGCG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lang w:val="en-GB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AACAGACACAGCCCTCACAAACA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lang w:val="en-GB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CGGGAACTTGAACTGGAACTGA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lang w:val="en-GB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GAATCTCGAAATCTCAGCC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  <w:lang w:val="en-GB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CTTCACTAATTTGCTCAGGA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SIX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ACCACAAGTTCACCAAGGAGTCT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ATTCCGAGTCGCTGGAGGTTA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MIT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GACAGAAGAAACTGGAGCACG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TCCGAGGTTGTTGTTGAAGGTG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CHX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GCTCGGATTCTGAAGATGTTTC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TGCCTCCAGCGACTTTTTGTG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CR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eastAsia="ＭＳ 明朝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ATGATGGCGTATATGAACC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eastAsia="ＭＳ 明朝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TCTTGAACCAAACCTGAAC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BF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ACTCAAAACTCGCTGGGCAAC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’-CGTGGGGGAAAAAGTAACTGG-3’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PA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ATGTTCGCCTGGGAGATTCG-3´</w:t>
            </w:r>
          </w:p>
        </w:tc>
      </w:tr>
      <w:tr w:rsidR="00996C83" w:rsidTr="00D60EF2">
        <w:trPr>
          <w:trHeight w:val="181"/>
        </w:trPr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GCAAGTGCTTCCGCAAACTG-3´</w:t>
            </w:r>
          </w:p>
        </w:tc>
      </w:tr>
      <w:tr w:rsidR="00996C83" w:rsidTr="00D60EF2">
        <w:tc>
          <w:tcPr>
            <w:tcW w:w="0" w:type="auto"/>
            <w:tcBorders>
              <w:lef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HOX</w:t>
            </w:r>
            <w:r w:rsidR="00402DB0" w:rsidRPr="0092282A">
              <w:rPr>
                <w:rFonts w:ascii="Times New Roman" w:hAnsi="Times New Roman" w:cs="Times New Roman"/>
              </w:rPr>
              <w:t xml:space="preserve"> </w:t>
            </w:r>
            <w:r w:rsidRPr="0092282A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C83" w:rsidRPr="0092282A" w:rsidRDefault="00996C83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TCAGAAGGAGACGGAGGCTA-3´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GTGGGGGTGTTAGGTTCTGA-3´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HOX C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TCGGGGTGCTTCCTTGTAGC-3´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  <w:lang w:val="en-GB"/>
              </w:rPr>
            </w:pPr>
            <w:r w:rsidRPr="0092282A">
              <w:rPr>
                <w:rFonts w:ascii="Times New Roman" w:hAnsi="Times New Roman" w:cs="Times New Roman"/>
                <w:lang w:val="en-GB"/>
              </w:rPr>
              <w:t>5´-TTCGTGGCAGGGACTATGGG-3´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5’-GGGGAGCCAAAAGGGTCATCATCT-3’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5’-GAGGGGCCATCCACAGTCTTCT-3’</w:t>
            </w:r>
          </w:p>
        </w:tc>
      </w:tr>
      <w:tr w:rsidR="00402DB0" w:rsidTr="00D60EF2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  <w:i/>
              </w:rPr>
              <w:t>In situ</w:t>
            </w:r>
            <w:r w:rsidRPr="009228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282A">
              <w:rPr>
                <w:rFonts w:ascii="Times New Roman" w:hAnsi="Times New Roman" w:cs="Times New Roman"/>
              </w:rPr>
              <w:t>hybrid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AAGGATGTGGTCCGAGTGTGGTTC-3’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TAGAAGGGCAGGCACCTCAGTTTG-3’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eastAsia="ＭＳ 明朝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AATCGTCCCCATTCCGAACG-3’</w:t>
            </w:r>
          </w:p>
        </w:tc>
      </w:tr>
      <w:tr w:rsidR="00402DB0" w:rsidTr="00D60EF2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hAnsi="Times New Roman" w:cs="Times New Roman"/>
              </w:rPr>
            </w:pPr>
            <w:r w:rsidRPr="0092282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DB0" w:rsidRPr="0092282A" w:rsidRDefault="00402DB0" w:rsidP="00D60EF2">
            <w:pPr>
              <w:rPr>
                <w:rFonts w:ascii="Times New Roman" w:eastAsia="ＭＳ 明朝" w:hAnsi="Times New Roman" w:cs="Times New Roman"/>
              </w:rPr>
            </w:pPr>
            <w:r w:rsidRPr="0092282A">
              <w:rPr>
                <w:rFonts w:ascii="Times New Roman" w:eastAsia="ＭＳ 明朝" w:hAnsi="Times New Roman" w:cs="Times New Roman"/>
              </w:rPr>
              <w:t>5’-TGGTCATCCTTTTCCCAAGTCG-3’</w:t>
            </w:r>
          </w:p>
        </w:tc>
      </w:tr>
    </w:tbl>
    <w:p w:rsidR="00DC1C17" w:rsidRDefault="00DC1C17"/>
    <w:p w:rsidR="00D60EF2" w:rsidRPr="00D60EF2" w:rsidRDefault="00D60EF2" w:rsidP="00D60EF2">
      <w:pPr>
        <w:spacing w:before="240" w:line="360" w:lineRule="auto"/>
        <w:jc w:val="both"/>
        <w:rPr>
          <w:rFonts w:ascii="Times New Roman" w:eastAsia="宋体" w:hAnsi="Times New Roman"/>
          <w:lang w:val="en-US" w:eastAsia="zh-CN"/>
        </w:rPr>
      </w:pPr>
      <w:r w:rsidRPr="00D60EF2">
        <w:rPr>
          <w:rFonts w:ascii="Times New Roman" w:eastAsia="宋体" w:hAnsi="Times New Roman" w:cs="Times New Roman"/>
          <w:b/>
          <w:lang w:val="en-US" w:eastAsia="zh-CN"/>
        </w:rPr>
        <w:t>Table S2.</w:t>
      </w:r>
      <w:r w:rsidRPr="00D60EF2">
        <w:rPr>
          <w:rFonts w:ascii="Times New Roman" w:eastAsia="宋体" w:hAnsi="Times New Roman" w:cs="Times New Roman"/>
          <w:lang w:val="en-US" w:eastAsia="zh-CN"/>
        </w:rPr>
        <w:t xml:space="preserve"> List of primers used for RT-PCR and </w:t>
      </w:r>
      <w:r w:rsidRPr="0092282A">
        <w:rPr>
          <w:rFonts w:ascii="Times New Roman" w:eastAsia="宋体" w:hAnsi="Times New Roman" w:cs="Times New Roman"/>
          <w:i/>
          <w:lang w:val="en-US" w:eastAsia="zh-CN"/>
        </w:rPr>
        <w:t>in situ</w:t>
      </w:r>
      <w:r w:rsidRPr="00D60EF2">
        <w:rPr>
          <w:rFonts w:ascii="Times New Roman" w:eastAsia="宋体" w:hAnsi="Times New Roman" w:cs="Times New Roman"/>
          <w:lang w:val="en-US" w:eastAsia="zh-CN"/>
        </w:rPr>
        <w:t xml:space="preserve"> hybridization.</w:t>
      </w:r>
    </w:p>
    <w:p w:rsidR="00D60EF2" w:rsidRPr="00D60EF2" w:rsidRDefault="00D60EF2">
      <w:pPr>
        <w:rPr>
          <w:lang w:val="en-US"/>
        </w:rPr>
      </w:pPr>
    </w:p>
    <w:sectPr w:rsidR="00D60EF2" w:rsidRPr="00D60EF2" w:rsidSect="00DC1C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996C83"/>
    <w:rsid w:val="00031CEE"/>
    <w:rsid w:val="00321768"/>
    <w:rsid w:val="00402DB0"/>
    <w:rsid w:val="0092282A"/>
    <w:rsid w:val="00996C83"/>
    <w:rsid w:val="00D60EF2"/>
    <w:rsid w:val="00DC1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1C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96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2</cp:revision>
  <cp:lastPrinted>2012-07-26T07:18:00Z</cp:lastPrinted>
  <dcterms:created xsi:type="dcterms:W3CDTF">2012-07-25T14:54:00Z</dcterms:created>
  <dcterms:modified xsi:type="dcterms:W3CDTF">2012-07-26T07:19:00Z</dcterms:modified>
</cp:coreProperties>
</file>